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DAE2" w14:textId="77777777" w:rsidR="00601E6B" w:rsidRPr="003D1DEC" w:rsidRDefault="00601E6B" w:rsidP="00601E6B">
      <w:pPr>
        <w:rPr>
          <w:rFonts w:ascii="Times New Roman" w:hAnsi="Times New Roman" w:cs="Times New Roman"/>
          <w:sz w:val="24"/>
          <w:szCs w:val="24"/>
        </w:rPr>
      </w:pPr>
      <w:bookmarkStart w:id="0" w:name="_Hlk136854214"/>
      <w:r w:rsidRPr="00917F7F">
        <w:rPr>
          <w:rFonts w:ascii="Times New Roman" w:hAnsi="Times New Roman" w:cs="Times New Roman"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 xml:space="preserve">Summary </w:t>
      </w:r>
      <w:r w:rsidRPr="00917F7F">
        <w:rPr>
          <w:rFonts w:ascii="Times New Roman" w:hAnsi="Times New Roman" w:cs="Times New Roman"/>
          <w:sz w:val="24"/>
          <w:szCs w:val="24"/>
        </w:rPr>
        <w:t>of the statistical analysis of data presented in 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917F7F">
        <w:rPr>
          <w:rFonts w:ascii="Times New Roman" w:hAnsi="Times New Roman" w:cs="Times New Roman"/>
          <w:sz w:val="24"/>
          <w:szCs w:val="24"/>
        </w:rPr>
        <w:t xml:space="preserve"> Figure 2. (A) Comparisons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17F7F">
        <w:rPr>
          <w:rFonts w:ascii="Times New Roman" w:hAnsi="Times New Roman" w:cs="Times New Roman"/>
          <w:sz w:val="24"/>
          <w:szCs w:val="24"/>
        </w:rPr>
        <w:t>eights of insects before and after feeding with defibrinated blood, plasma and cell fractions. (B) Comparion of α-fucosidase activities of insects fed with defibrinated blood, plasma and cell fractions, in the Anterior Midgut Contents (AMC), Anterior Midgut Tissue (AMT), Posterior Midgur Contents (PMC), and Posterior Midgut Tissue</w:t>
      </w:r>
      <w:r>
        <w:rPr>
          <w:rFonts w:ascii="Times New Roman" w:hAnsi="Times New Roman" w:cs="Times New Roman"/>
          <w:sz w:val="24"/>
          <w:szCs w:val="24"/>
        </w:rPr>
        <w:t xml:space="preserve"> (PMT)</w:t>
      </w:r>
      <w:r w:rsidRPr="00917F7F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99F000C" w14:textId="77777777" w:rsidR="00601E6B" w:rsidRPr="00917F7F" w:rsidRDefault="00601E6B" w:rsidP="00601E6B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49"/>
        <w:gridCol w:w="2003"/>
        <w:gridCol w:w="3329"/>
        <w:gridCol w:w="1905"/>
        <w:gridCol w:w="1252"/>
      </w:tblGrid>
      <w:tr w:rsidR="00601E6B" w:rsidRPr="00917F7F" w14:paraId="172E4D42" w14:textId="77777777" w:rsidTr="00A00AE4">
        <w:trPr>
          <w:jc w:val="center"/>
        </w:trPr>
        <w:tc>
          <w:tcPr>
            <w:tcW w:w="0" w:type="auto"/>
          </w:tcPr>
          <w:p w14:paraId="23D18E39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3949ED96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642C54E7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13C211B7" w14:textId="77777777" w:rsidR="00601E6B" w:rsidRPr="00917F7F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01E6B" w:rsidRPr="00917F7F" w14:paraId="317E7CA9" w14:textId="77777777" w:rsidTr="00A00AE4">
        <w:trPr>
          <w:jc w:val="center"/>
        </w:trPr>
        <w:tc>
          <w:tcPr>
            <w:tcW w:w="0" w:type="auto"/>
          </w:tcPr>
          <w:p w14:paraId="6656A428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Blood</w:t>
            </w:r>
          </w:p>
        </w:tc>
        <w:tc>
          <w:tcPr>
            <w:tcW w:w="0" w:type="auto"/>
          </w:tcPr>
          <w:p w14:paraId="24E481CD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D546532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59BB1331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47) = 14.18</w:t>
            </w:r>
          </w:p>
        </w:tc>
        <w:tc>
          <w:tcPr>
            <w:tcW w:w="0" w:type="auto"/>
          </w:tcPr>
          <w:p w14:paraId="78DC2B85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601E6B" w:rsidRPr="00917F7F" w14:paraId="39D3A44C" w14:textId="77777777" w:rsidTr="00A00AE4">
        <w:trPr>
          <w:jc w:val="center"/>
        </w:trPr>
        <w:tc>
          <w:tcPr>
            <w:tcW w:w="0" w:type="auto"/>
          </w:tcPr>
          <w:p w14:paraId="5C81363C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</w:tcPr>
          <w:p w14:paraId="640A89A4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34F3D5C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11F1B1AA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41) = 12.72</w:t>
            </w:r>
          </w:p>
        </w:tc>
        <w:tc>
          <w:tcPr>
            <w:tcW w:w="0" w:type="auto"/>
          </w:tcPr>
          <w:p w14:paraId="003985EE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601E6B" w:rsidRPr="00917F7F" w14:paraId="2573EE78" w14:textId="77777777" w:rsidTr="00A00AE4">
        <w:trPr>
          <w:jc w:val="center"/>
        </w:trPr>
        <w:tc>
          <w:tcPr>
            <w:tcW w:w="0" w:type="auto"/>
          </w:tcPr>
          <w:p w14:paraId="0752D13B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ell fraction</w:t>
            </w:r>
          </w:p>
        </w:tc>
        <w:tc>
          <w:tcPr>
            <w:tcW w:w="0" w:type="auto"/>
          </w:tcPr>
          <w:p w14:paraId="0F31693A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59E90A9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5F20A53E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42) = 14.75</w:t>
            </w:r>
          </w:p>
        </w:tc>
        <w:tc>
          <w:tcPr>
            <w:tcW w:w="0" w:type="auto"/>
          </w:tcPr>
          <w:p w14:paraId="0270337D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601E6B" w:rsidRPr="00917F7F" w14:paraId="0C05C29D" w14:textId="77777777" w:rsidTr="00A00AE4">
        <w:trPr>
          <w:jc w:val="center"/>
        </w:trPr>
        <w:tc>
          <w:tcPr>
            <w:tcW w:w="0" w:type="auto"/>
          </w:tcPr>
          <w:p w14:paraId="6B9043F1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188B56EF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3492D555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Plasma x Cell fraction</w:t>
            </w:r>
          </w:p>
        </w:tc>
        <w:tc>
          <w:tcPr>
            <w:tcW w:w="0" w:type="auto"/>
          </w:tcPr>
          <w:p w14:paraId="000EF4CD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F (2,70) = 0.6136</w:t>
            </w:r>
          </w:p>
        </w:tc>
        <w:tc>
          <w:tcPr>
            <w:tcW w:w="0" w:type="auto"/>
          </w:tcPr>
          <w:p w14:paraId="58D2048F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5443</w:t>
            </w:r>
          </w:p>
        </w:tc>
      </w:tr>
      <w:tr w:rsidR="00601E6B" w:rsidRPr="00917F7F" w14:paraId="41FC5E00" w14:textId="77777777" w:rsidTr="00A00AE4">
        <w:trPr>
          <w:jc w:val="center"/>
        </w:trPr>
        <w:tc>
          <w:tcPr>
            <w:tcW w:w="0" w:type="auto"/>
          </w:tcPr>
          <w:p w14:paraId="5407A7EC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44C1ECFD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5EAD8119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Plasma x Cell fraction</w:t>
            </w:r>
          </w:p>
        </w:tc>
        <w:tc>
          <w:tcPr>
            <w:tcW w:w="0" w:type="auto"/>
          </w:tcPr>
          <w:p w14:paraId="413E7818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F (2,60) = 4.617</w:t>
            </w:r>
          </w:p>
        </w:tc>
        <w:tc>
          <w:tcPr>
            <w:tcW w:w="0" w:type="auto"/>
          </w:tcPr>
          <w:p w14:paraId="14920CA9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0136</w:t>
            </w:r>
          </w:p>
        </w:tc>
      </w:tr>
      <w:tr w:rsidR="00601E6B" w:rsidRPr="00917F7F" w14:paraId="7F6415FB" w14:textId="77777777" w:rsidTr="00A00AE4">
        <w:trPr>
          <w:jc w:val="center"/>
        </w:trPr>
        <w:tc>
          <w:tcPr>
            <w:tcW w:w="0" w:type="auto"/>
          </w:tcPr>
          <w:p w14:paraId="09AEFF18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197CEE13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8C604C6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0FB210C6" w14:textId="77777777" w:rsidR="00601E6B" w:rsidRPr="00917F7F" w:rsidRDefault="00601E6B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1788</w:t>
            </w:r>
          </w:p>
        </w:tc>
        <w:tc>
          <w:tcPr>
            <w:tcW w:w="0" w:type="auto"/>
          </w:tcPr>
          <w:p w14:paraId="3D3A4489" w14:textId="77777777" w:rsidR="00601E6B" w:rsidRPr="00917F7F" w:rsidRDefault="00601E6B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601E6B" w:rsidRPr="00917F7F" w14:paraId="663C7C9F" w14:textId="77777777" w:rsidTr="00A00AE4">
        <w:trPr>
          <w:jc w:val="center"/>
        </w:trPr>
        <w:tc>
          <w:tcPr>
            <w:tcW w:w="0" w:type="auto"/>
          </w:tcPr>
          <w:p w14:paraId="3DAC32B3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1221C1E4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417F888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16A655CC" w14:textId="77777777" w:rsidR="00601E6B" w:rsidRPr="00917F7F" w:rsidRDefault="00601E6B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3588</w:t>
            </w:r>
          </w:p>
        </w:tc>
        <w:tc>
          <w:tcPr>
            <w:tcW w:w="0" w:type="auto"/>
          </w:tcPr>
          <w:p w14:paraId="0636252A" w14:textId="77777777" w:rsidR="00601E6B" w:rsidRPr="00917F7F" w:rsidRDefault="00601E6B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601E6B" w:rsidRPr="00917F7F" w14:paraId="511FCC2C" w14:textId="77777777" w:rsidTr="00A00AE4">
        <w:trPr>
          <w:jc w:val="center"/>
        </w:trPr>
        <w:tc>
          <w:tcPr>
            <w:tcW w:w="0" w:type="auto"/>
          </w:tcPr>
          <w:p w14:paraId="3985BABA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5A5938AD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BE02D26" w14:textId="77777777" w:rsidR="00601E6B" w:rsidRPr="00917F7F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Plasma x Cell Fraction </w:t>
            </w:r>
          </w:p>
        </w:tc>
        <w:tc>
          <w:tcPr>
            <w:tcW w:w="0" w:type="auto"/>
          </w:tcPr>
          <w:p w14:paraId="5230DEA6" w14:textId="77777777" w:rsidR="00601E6B" w:rsidRPr="00917F7F" w:rsidRDefault="00601E6B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0099</w:t>
            </w:r>
          </w:p>
        </w:tc>
        <w:tc>
          <w:tcPr>
            <w:tcW w:w="0" w:type="auto"/>
          </w:tcPr>
          <w:p w14:paraId="37DA69F6" w14:textId="77777777" w:rsidR="00601E6B" w:rsidRPr="00917F7F" w:rsidRDefault="00601E6B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</w:tbl>
    <w:p w14:paraId="4BE88A9A" w14:textId="77777777" w:rsidR="00601E6B" w:rsidRPr="00917F7F" w:rsidRDefault="00601E6B" w:rsidP="00601E6B">
      <w:pPr>
        <w:rPr>
          <w:rFonts w:ascii="Times New Roman" w:hAnsi="Times New Roman" w:cs="Times New Roman"/>
          <w:sz w:val="24"/>
          <w:szCs w:val="24"/>
        </w:rPr>
      </w:pPr>
    </w:p>
    <w:p w14:paraId="331A0EE3" w14:textId="77777777" w:rsidR="00601E6B" w:rsidRDefault="00601E6B" w:rsidP="00601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709"/>
        <w:gridCol w:w="2450"/>
        <w:gridCol w:w="2847"/>
        <w:gridCol w:w="1538"/>
        <w:gridCol w:w="1836"/>
      </w:tblGrid>
      <w:tr w:rsidR="00601E6B" w14:paraId="70A8C0E4" w14:textId="77777777" w:rsidTr="00A00AE4">
        <w:trPr>
          <w:jc w:val="center"/>
        </w:trPr>
        <w:tc>
          <w:tcPr>
            <w:tcW w:w="0" w:type="auto"/>
          </w:tcPr>
          <w:p w14:paraId="09B9E53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3B9C600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791BD017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3B0AF85E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14:paraId="2EE70B49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Power</w:t>
            </w:r>
          </w:p>
        </w:tc>
      </w:tr>
      <w:tr w:rsidR="00601E6B" w14:paraId="0DB411F3" w14:textId="77777777" w:rsidTr="00A00AE4">
        <w:trPr>
          <w:jc w:val="center"/>
        </w:trPr>
        <w:tc>
          <w:tcPr>
            <w:tcW w:w="0" w:type="auto"/>
          </w:tcPr>
          <w:p w14:paraId="14FCCEB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192D48A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8F0835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7DEC0FF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0.72, SD = 24.15)</w:t>
            </w:r>
          </w:p>
          <w:p w14:paraId="642EB6F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1.42, SD = 126.84)</w:t>
            </w:r>
          </w:p>
        </w:tc>
        <w:tc>
          <w:tcPr>
            <w:tcW w:w="0" w:type="auto"/>
          </w:tcPr>
          <w:p w14:paraId="6F2D784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8.441</w:t>
            </w:r>
          </w:p>
          <w:p w14:paraId="3E6CC44A" w14:textId="77777777" w:rsidR="00601E6B" w:rsidRPr="00E646A6" w:rsidRDefault="00601E6B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6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64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3</w:t>
            </w:r>
          </w:p>
        </w:tc>
        <w:tc>
          <w:tcPr>
            <w:tcW w:w="0" w:type="auto"/>
          </w:tcPr>
          <w:p w14:paraId="6DB32C36" w14:textId="77777777" w:rsidR="00601E6B" w:rsidRPr="008D62AF" w:rsidRDefault="00601E6B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9</w:t>
            </w:r>
          </w:p>
        </w:tc>
      </w:tr>
      <w:tr w:rsidR="00601E6B" w14:paraId="691DCB2D" w14:textId="77777777" w:rsidTr="00A00AE4">
        <w:trPr>
          <w:jc w:val="center"/>
        </w:trPr>
        <w:tc>
          <w:tcPr>
            <w:tcW w:w="0" w:type="auto"/>
          </w:tcPr>
          <w:p w14:paraId="5021545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9AD8F3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25CAD6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3875935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0.72, SD = 24.15)</w:t>
            </w:r>
          </w:p>
          <w:p w14:paraId="11A1AC80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2.68, SD = 162.86)</w:t>
            </w:r>
          </w:p>
        </w:tc>
        <w:tc>
          <w:tcPr>
            <w:tcW w:w="0" w:type="auto"/>
          </w:tcPr>
          <w:p w14:paraId="026370B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6.630</w:t>
            </w:r>
          </w:p>
          <w:p w14:paraId="3BE7B129" w14:textId="77777777" w:rsidR="00601E6B" w:rsidRPr="00E646A6" w:rsidRDefault="00601E6B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6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646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22</w:t>
            </w:r>
          </w:p>
        </w:tc>
        <w:tc>
          <w:tcPr>
            <w:tcW w:w="0" w:type="auto"/>
          </w:tcPr>
          <w:p w14:paraId="428450D5" w14:textId="77777777" w:rsidR="00601E6B" w:rsidRPr="008D62AF" w:rsidRDefault="00601E6B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9</w:t>
            </w:r>
          </w:p>
        </w:tc>
      </w:tr>
      <w:tr w:rsidR="00601E6B" w14:paraId="7EA3A963" w14:textId="77777777" w:rsidTr="00A00AE4">
        <w:trPr>
          <w:jc w:val="center"/>
        </w:trPr>
        <w:tc>
          <w:tcPr>
            <w:tcW w:w="0" w:type="auto"/>
          </w:tcPr>
          <w:p w14:paraId="3708685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897E07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58C2A8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7D482DF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0.72, SD = 24.15)</w:t>
            </w:r>
          </w:p>
          <w:p w14:paraId="5518746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36.47, SD = 170.23)</w:t>
            </w:r>
          </w:p>
        </w:tc>
        <w:tc>
          <w:tcPr>
            <w:tcW w:w="0" w:type="auto"/>
          </w:tcPr>
          <w:p w14:paraId="2635C60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4.078</w:t>
            </w:r>
          </w:p>
          <w:p w14:paraId="77FA6F4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9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55</w:t>
            </w:r>
          </w:p>
        </w:tc>
        <w:tc>
          <w:tcPr>
            <w:tcW w:w="0" w:type="auto"/>
          </w:tcPr>
          <w:p w14:paraId="5D8CD3BC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601E6B" w14:paraId="58763CCF" w14:textId="77777777" w:rsidTr="00A00AE4">
        <w:trPr>
          <w:jc w:val="center"/>
        </w:trPr>
        <w:tc>
          <w:tcPr>
            <w:tcW w:w="0" w:type="auto"/>
          </w:tcPr>
          <w:p w14:paraId="67A62FDA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D86A5D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1944B2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1113ACFA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0.50, SD = 126.57)</w:t>
            </w:r>
          </w:p>
          <w:p w14:paraId="3ADFA0D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1.50, SD = 161.93)</w:t>
            </w:r>
          </w:p>
        </w:tc>
        <w:tc>
          <w:tcPr>
            <w:tcW w:w="0" w:type="auto"/>
          </w:tcPr>
          <w:p w14:paraId="3029ACB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007</w:t>
            </w:r>
          </w:p>
          <w:p w14:paraId="49D40887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9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995</w:t>
            </w:r>
          </w:p>
        </w:tc>
        <w:tc>
          <w:tcPr>
            <w:tcW w:w="0" w:type="auto"/>
          </w:tcPr>
          <w:p w14:paraId="6657FC48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601E6B" w14:paraId="1EC00464" w14:textId="77777777" w:rsidTr="00A00AE4">
        <w:trPr>
          <w:jc w:val="center"/>
        </w:trPr>
        <w:tc>
          <w:tcPr>
            <w:tcW w:w="0" w:type="auto"/>
          </w:tcPr>
          <w:p w14:paraId="4B07A53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F593A6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D21F64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3AF0F30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0.50, SD = 126.57)</w:t>
            </w:r>
          </w:p>
          <w:p w14:paraId="48A938F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36.47, SD = 170.23)</w:t>
            </w:r>
          </w:p>
        </w:tc>
        <w:tc>
          <w:tcPr>
            <w:tcW w:w="0" w:type="auto"/>
          </w:tcPr>
          <w:p w14:paraId="1EFAAC7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828</w:t>
            </w:r>
          </w:p>
          <w:p w14:paraId="11B6A06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78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09</w:t>
            </w:r>
          </w:p>
        </w:tc>
        <w:tc>
          <w:tcPr>
            <w:tcW w:w="0" w:type="auto"/>
          </w:tcPr>
          <w:p w14:paraId="26337298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601E6B" w14:paraId="55FDFEE0" w14:textId="77777777" w:rsidTr="00A00AE4">
        <w:trPr>
          <w:jc w:val="center"/>
        </w:trPr>
        <w:tc>
          <w:tcPr>
            <w:tcW w:w="0" w:type="auto"/>
          </w:tcPr>
          <w:p w14:paraId="47753BA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77D7E6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46648D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03057F2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1.50, SD = 161.93)</w:t>
            </w:r>
          </w:p>
          <w:p w14:paraId="04ECD31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636.47, SD = 170.23)</w:t>
            </w:r>
          </w:p>
        </w:tc>
        <w:tc>
          <w:tcPr>
            <w:tcW w:w="0" w:type="auto"/>
          </w:tcPr>
          <w:p w14:paraId="0C6AE8D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658</w:t>
            </w:r>
          </w:p>
          <w:p w14:paraId="7C73FFA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39</w:t>
            </w:r>
          </w:p>
        </w:tc>
        <w:tc>
          <w:tcPr>
            <w:tcW w:w="0" w:type="auto"/>
          </w:tcPr>
          <w:p w14:paraId="09247089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601E6B" w14:paraId="32C2CEB3" w14:textId="77777777" w:rsidTr="00A00AE4">
        <w:trPr>
          <w:jc w:val="center"/>
        </w:trPr>
        <w:tc>
          <w:tcPr>
            <w:tcW w:w="0" w:type="auto"/>
          </w:tcPr>
          <w:p w14:paraId="0C27BFA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T</w:t>
            </w:r>
          </w:p>
        </w:tc>
        <w:tc>
          <w:tcPr>
            <w:tcW w:w="0" w:type="auto"/>
          </w:tcPr>
          <w:p w14:paraId="6BF123B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CF320F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364420F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6.55, SD = 46.97)</w:t>
            </w:r>
          </w:p>
          <w:p w14:paraId="6EB13B8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.93 , SD = 17.04)</w:t>
            </w:r>
          </w:p>
        </w:tc>
        <w:tc>
          <w:tcPr>
            <w:tcW w:w="0" w:type="auto"/>
          </w:tcPr>
          <w:p w14:paraId="2046ADA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414</w:t>
            </w:r>
          </w:p>
          <w:p w14:paraId="528084E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76</w:t>
            </w:r>
          </w:p>
        </w:tc>
        <w:tc>
          <w:tcPr>
            <w:tcW w:w="0" w:type="auto"/>
          </w:tcPr>
          <w:p w14:paraId="27779CB0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601E6B" w14:paraId="0A266C93" w14:textId="77777777" w:rsidTr="00A00AE4">
        <w:trPr>
          <w:jc w:val="center"/>
        </w:trPr>
        <w:tc>
          <w:tcPr>
            <w:tcW w:w="0" w:type="auto"/>
          </w:tcPr>
          <w:p w14:paraId="76807CC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3A407AC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6B3B21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46C4B96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6.55, SD = 46.97)</w:t>
            </w:r>
          </w:p>
          <w:p w14:paraId="0408BCF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26.81, SD = 34.20)</w:t>
            </w:r>
          </w:p>
        </w:tc>
        <w:tc>
          <w:tcPr>
            <w:tcW w:w="0" w:type="auto"/>
          </w:tcPr>
          <w:p w14:paraId="5E45494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171</w:t>
            </w:r>
          </w:p>
          <w:p w14:paraId="231A3AC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87</w:t>
            </w:r>
          </w:p>
        </w:tc>
        <w:tc>
          <w:tcPr>
            <w:tcW w:w="0" w:type="auto"/>
          </w:tcPr>
          <w:p w14:paraId="404DF7C1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601E6B" w14:paraId="7683AAA8" w14:textId="77777777" w:rsidTr="00A00AE4">
        <w:trPr>
          <w:jc w:val="center"/>
        </w:trPr>
        <w:tc>
          <w:tcPr>
            <w:tcW w:w="0" w:type="auto"/>
          </w:tcPr>
          <w:p w14:paraId="7F20057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0A7F6E3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5B3294A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5543CD67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96.55, SD = 46.97)</w:t>
            </w:r>
          </w:p>
          <w:p w14:paraId="252BDA3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8.94, SD = 1.30)</w:t>
            </w:r>
          </w:p>
        </w:tc>
        <w:tc>
          <w:tcPr>
            <w:tcW w:w="0" w:type="auto"/>
          </w:tcPr>
          <w:p w14:paraId="1E60064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5.045</w:t>
            </w:r>
          </w:p>
          <w:p w14:paraId="64DD29B4" w14:textId="77777777" w:rsidR="00601E6B" w:rsidRPr="00B947BC" w:rsidRDefault="00601E6B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7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947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37</w:t>
            </w:r>
          </w:p>
        </w:tc>
        <w:tc>
          <w:tcPr>
            <w:tcW w:w="0" w:type="auto"/>
          </w:tcPr>
          <w:p w14:paraId="1395D7C7" w14:textId="77777777" w:rsidR="00601E6B" w:rsidRPr="008D62AF" w:rsidRDefault="00601E6B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9</w:t>
            </w:r>
          </w:p>
        </w:tc>
      </w:tr>
      <w:tr w:rsidR="00601E6B" w14:paraId="27256CD7" w14:textId="77777777" w:rsidTr="00A00AE4">
        <w:trPr>
          <w:jc w:val="center"/>
        </w:trPr>
        <w:tc>
          <w:tcPr>
            <w:tcW w:w="0" w:type="auto"/>
          </w:tcPr>
          <w:p w14:paraId="3436E62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3928D24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E1761F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1215B30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.93 , SD = 17.04)</w:t>
            </w:r>
          </w:p>
          <w:p w14:paraId="6581978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26.81, SD = 34.20)</w:t>
            </w:r>
          </w:p>
        </w:tc>
        <w:tc>
          <w:tcPr>
            <w:tcW w:w="0" w:type="auto"/>
          </w:tcPr>
          <w:p w14:paraId="379E6E7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9.285</w:t>
            </w:r>
          </w:p>
          <w:p w14:paraId="5401421E" w14:textId="77777777" w:rsidR="00601E6B" w:rsidRPr="00B947BC" w:rsidRDefault="00601E6B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7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947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1</w:t>
            </w:r>
          </w:p>
        </w:tc>
        <w:tc>
          <w:tcPr>
            <w:tcW w:w="0" w:type="auto"/>
          </w:tcPr>
          <w:p w14:paraId="4F526625" w14:textId="77777777" w:rsidR="00601E6B" w:rsidRPr="008D62AF" w:rsidRDefault="00601E6B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6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0</w:t>
            </w:r>
          </w:p>
        </w:tc>
      </w:tr>
      <w:tr w:rsidR="00601E6B" w14:paraId="5C6217D6" w14:textId="77777777" w:rsidTr="00A00AE4">
        <w:trPr>
          <w:jc w:val="center"/>
        </w:trPr>
        <w:tc>
          <w:tcPr>
            <w:tcW w:w="0" w:type="auto"/>
          </w:tcPr>
          <w:p w14:paraId="61CD2DF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768A5D0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4ADCA9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3A410AB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.93 , SD = 17.04)</w:t>
            </w:r>
          </w:p>
          <w:p w14:paraId="6C4614B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8.94, SD = 1.30)</w:t>
            </w:r>
          </w:p>
        </w:tc>
        <w:tc>
          <w:tcPr>
            <w:tcW w:w="0" w:type="auto"/>
          </w:tcPr>
          <w:p w14:paraId="57953CF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888</w:t>
            </w:r>
          </w:p>
          <w:p w14:paraId="1351C301" w14:textId="77777777" w:rsidR="00601E6B" w:rsidRPr="00216CE0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</w:tcPr>
          <w:p w14:paraId="42B2B1F7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601E6B" w14:paraId="52741F1D" w14:textId="77777777" w:rsidTr="00A00AE4">
        <w:trPr>
          <w:jc w:val="center"/>
        </w:trPr>
        <w:tc>
          <w:tcPr>
            <w:tcW w:w="0" w:type="auto"/>
          </w:tcPr>
          <w:p w14:paraId="3A39550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44805AD7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B29CDC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DC77BA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26.81, SD = 34.20)</w:t>
            </w:r>
          </w:p>
          <w:p w14:paraId="48DF3F8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8.94, SD = 1.30)</w:t>
            </w:r>
          </w:p>
        </w:tc>
        <w:tc>
          <w:tcPr>
            <w:tcW w:w="0" w:type="auto"/>
          </w:tcPr>
          <w:p w14:paraId="379629E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2.307</w:t>
            </w:r>
          </w:p>
          <w:p w14:paraId="16D1DA9C" w14:textId="77777777" w:rsidR="00601E6B" w:rsidRPr="001406AF" w:rsidRDefault="00601E6B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6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406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7</w:t>
            </w:r>
          </w:p>
        </w:tc>
        <w:tc>
          <w:tcPr>
            <w:tcW w:w="0" w:type="auto"/>
          </w:tcPr>
          <w:p w14:paraId="0BBC50CA" w14:textId="77777777" w:rsidR="00601E6B" w:rsidRPr="001406AF" w:rsidRDefault="00601E6B" w:rsidP="00A00A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6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</w:tr>
      <w:tr w:rsidR="00601E6B" w14:paraId="75C9D17F" w14:textId="77777777" w:rsidTr="00A00AE4">
        <w:trPr>
          <w:jc w:val="center"/>
        </w:trPr>
        <w:tc>
          <w:tcPr>
            <w:tcW w:w="0" w:type="auto"/>
          </w:tcPr>
          <w:p w14:paraId="4BDA6B2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154EC72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A3A541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7AB9EAE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94.10, SD = 125.22)</w:t>
            </w:r>
          </w:p>
          <w:p w14:paraId="497557E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91.30, SD = 23.64)</w:t>
            </w:r>
          </w:p>
        </w:tc>
        <w:tc>
          <w:tcPr>
            <w:tcW w:w="0" w:type="auto"/>
          </w:tcPr>
          <w:p w14:paraId="35B993A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141</w:t>
            </w:r>
          </w:p>
          <w:p w14:paraId="2B63497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72</w:t>
            </w:r>
          </w:p>
        </w:tc>
        <w:tc>
          <w:tcPr>
            <w:tcW w:w="0" w:type="auto"/>
          </w:tcPr>
          <w:p w14:paraId="1B06FAA2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601E6B" w14:paraId="32E8833C" w14:textId="77777777" w:rsidTr="00A00AE4">
        <w:trPr>
          <w:jc w:val="center"/>
        </w:trPr>
        <w:tc>
          <w:tcPr>
            <w:tcW w:w="0" w:type="auto"/>
          </w:tcPr>
          <w:p w14:paraId="5A76DB4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1CC6895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790571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476A61A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94.10, SD = 125.22)</w:t>
            </w:r>
          </w:p>
          <w:p w14:paraId="5730278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61.02, SD = 182.75)</w:t>
            </w:r>
          </w:p>
        </w:tc>
        <w:tc>
          <w:tcPr>
            <w:tcW w:w="0" w:type="auto"/>
          </w:tcPr>
          <w:p w14:paraId="6D68DE7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217</w:t>
            </w:r>
          </w:p>
          <w:p w14:paraId="6B2BBAE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849</w:t>
            </w:r>
          </w:p>
        </w:tc>
        <w:tc>
          <w:tcPr>
            <w:tcW w:w="0" w:type="auto"/>
          </w:tcPr>
          <w:p w14:paraId="07ADD59C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.</w:t>
            </w:r>
          </w:p>
        </w:tc>
      </w:tr>
      <w:tr w:rsidR="00601E6B" w14:paraId="3FBA419C" w14:textId="77777777" w:rsidTr="00A00AE4">
        <w:trPr>
          <w:jc w:val="center"/>
        </w:trPr>
        <w:tc>
          <w:tcPr>
            <w:tcW w:w="0" w:type="auto"/>
          </w:tcPr>
          <w:p w14:paraId="1CFF6C2A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0DE5592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29A1B77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5D1C6617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94.10, SD = 125.22)</w:t>
            </w:r>
          </w:p>
          <w:p w14:paraId="2585739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3.89, SD = 27.86)</w:t>
            </w:r>
          </w:p>
        </w:tc>
        <w:tc>
          <w:tcPr>
            <w:tcW w:w="0" w:type="auto"/>
          </w:tcPr>
          <w:p w14:paraId="0BB075F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758</w:t>
            </w:r>
          </w:p>
          <w:p w14:paraId="0BAB8112" w14:textId="77777777" w:rsidR="00601E6B" w:rsidRPr="00037085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0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708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0" w:type="auto"/>
          </w:tcPr>
          <w:p w14:paraId="4D834350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601E6B" w14:paraId="0343F781" w14:textId="77777777" w:rsidTr="00A00AE4">
        <w:trPr>
          <w:jc w:val="center"/>
        </w:trPr>
        <w:tc>
          <w:tcPr>
            <w:tcW w:w="0" w:type="auto"/>
          </w:tcPr>
          <w:p w14:paraId="6773C69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5F95EB7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577FE7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3768FB5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91.30, SD = 23.64)</w:t>
            </w:r>
          </w:p>
          <w:p w14:paraId="517ED44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61.02, SD = 182.75)</w:t>
            </w:r>
          </w:p>
        </w:tc>
        <w:tc>
          <w:tcPr>
            <w:tcW w:w="0" w:type="auto"/>
          </w:tcPr>
          <w:p w14:paraId="09A19C6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5351</w:t>
            </w:r>
          </w:p>
          <w:p w14:paraId="17FAE122" w14:textId="77777777" w:rsidR="00601E6B" w:rsidRPr="00037085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0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708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61</w:t>
            </w:r>
          </w:p>
        </w:tc>
        <w:tc>
          <w:tcPr>
            <w:tcW w:w="0" w:type="auto"/>
          </w:tcPr>
          <w:p w14:paraId="0E9B9F89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601E6B" w14:paraId="46D86E12" w14:textId="77777777" w:rsidTr="00A00AE4">
        <w:trPr>
          <w:jc w:val="center"/>
        </w:trPr>
        <w:tc>
          <w:tcPr>
            <w:tcW w:w="0" w:type="auto"/>
          </w:tcPr>
          <w:p w14:paraId="617AD43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402B752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E3B4F9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2468FA3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91.30, SD = 23.64)</w:t>
            </w:r>
          </w:p>
          <w:p w14:paraId="6A54102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3.89, SD = 27.86)</w:t>
            </w:r>
          </w:p>
        </w:tc>
        <w:tc>
          <w:tcPr>
            <w:tcW w:w="0" w:type="auto"/>
          </w:tcPr>
          <w:p w14:paraId="35FDACB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2.222</w:t>
            </w:r>
          </w:p>
          <w:p w14:paraId="5FD8F4C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0" w:type="auto"/>
          </w:tcPr>
          <w:p w14:paraId="21334485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601E6B" w14:paraId="50F02ADB" w14:textId="77777777" w:rsidTr="00A00AE4">
        <w:trPr>
          <w:jc w:val="center"/>
        </w:trPr>
        <w:tc>
          <w:tcPr>
            <w:tcW w:w="0" w:type="auto"/>
          </w:tcPr>
          <w:p w14:paraId="7803748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3799CCD6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2540257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0BEA79DB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61.02, SD = 182.75)</w:t>
            </w:r>
          </w:p>
          <w:p w14:paraId="3D518D8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3.89, SD = 27.86)</w:t>
            </w:r>
          </w:p>
        </w:tc>
        <w:tc>
          <w:tcPr>
            <w:tcW w:w="0" w:type="auto"/>
          </w:tcPr>
          <w:p w14:paraId="7CAEDB50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973</w:t>
            </w:r>
          </w:p>
          <w:p w14:paraId="5B208E8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433</w:t>
            </w:r>
          </w:p>
        </w:tc>
        <w:tc>
          <w:tcPr>
            <w:tcW w:w="0" w:type="auto"/>
          </w:tcPr>
          <w:p w14:paraId="0B081A93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601E6B" w14:paraId="7DAC889B" w14:textId="77777777" w:rsidTr="00A00AE4">
        <w:trPr>
          <w:jc w:val="center"/>
        </w:trPr>
        <w:tc>
          <w:tcPr>
            <w:tcW w:w="0" w:type="auto"/>
          </w:tcPr>
          <w:p w14:paraId="28A8E8E7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72FBBB7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E546E8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4820C280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7.96 , SD = 2.54)</w:t>
            </w:r>
          </w:p>
          <w:p w14:paraId="2BD28EB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60.75, SD = 49.26)</w:t>
            </w:r>
          </w:p>
        </w:tc>
        <w:tc>
          <w:tcPr>
            <w:tcW w:w="0" w:type="auto"/>
          </w:tcPr>
          <w:p w14:paraId="47B95FF0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227</w:t>
            </w:r>
          </w:p>
          <w:p w14:paraId="2DA25E2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345</w:t>
            </w:r>
          </w:p>
        </w:tc>
        <w:tc>
          <w:tcPr>
            <w:tcW w:w="0" w:type="auto"/>
          </w:tcPr>
          <w:p w14:paraId="490270C1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601E6B" w14:paraId="67F8C601" w14:textId="77777777" w:rsidTr="00A00AE4">
        <w:trPr>
          <w:jc w:val="center"/>
        </w:trPr>
        <w:tc>
          <w:tcPr>
            <w:tcW w:w="0" w:type="auto"/>
          </w:tcPr>
          <w:p w14:paraId="5F01A31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5CDB4C4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40B0BB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16CDABA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7.96 , SD = 2.54)</w:t>
            </w:r>
          </w:p>
          <w:p w14:paraId="6B3FBBC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0.87, SD = 1.51)</w:t>
            </w:r>
          </w:p>
        </w:tc>
        <w:tc>
          <w:tcPr>
            <w:tcW w:w="0" w:type="auto"/>
          </w:tcPr>
          <w:p w14:paraId="07148AE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7.771</w:t>
            </w:r>
          </w:p>
          <w:p w14:paraId="3A219B4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03</w:t>
            </w:r>
          </w:p>
        </w:tc>
        <w:tc>
          <w:tcPr>
            <w:tcW w:w="0" w:type="auto"/>
          </w:tcPr>
          <w:p w14:paraId="364DF690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601E6B" w14:paraId="4156ACCF" w14:textId="77777777" w:rsidTr="00A00AE4">
        <w:trPr>
          <w:jc w:val="center"/>
        </w:trPr>
        <w:tc>
          <w:tcPr>
            <w:tcW w:w="0" w:type="auto"/>
          </w:tcPr>
          <w:p w14:paraId="4DD1107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6870B775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73AFFB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3D71AF4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7.96 , SD = 2.54)</w:t>
            </w:r>
          </w:p>
          <w:p w14:paraId="4D5E2AC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2.61, SD = 8.90)</w:t>
            </w:r>
          </w:p>
        </w:tc>
        <w:tc>
          <w:tcPr>
            <w:tcW w:w="0" w:type="auto"/>
          </w:tcPr>
          <w:p w14:paraId="309C1B6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1.518</w:t>
            </w:r>
          </w:p>
          <w:p w14:paraId="6FD391E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0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708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0" w:type="auto"/>
          </w:tcPr>
          <w:p w14:paraId="22917588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601E6B" w14:paraId="0759DD40" w14:textId="77777777" w:rsidTr="00A00AE4">
        <w:trPr>
          <w:jc w:val="center"/>
        </w:trPr>
        <w:tc>
          <w:tcPr>
            <w:tcW w:w="0" w:type="auto"/>
          </w:tcPr>
          <w:p w14:paraId="35306933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1D40A7D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474970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17D4091F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60.75, SD = 49.26)</w:t>
            </w:r>
          </w:p>
          <w:p w14:paraId="3C6EA89A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0.87, SD = 1.51)</w:t>
            </w:r>
          </w:p>
        </w:tc>
        <w:tc>
          <w:tcPr>
            <w:tcW w:w="0" w:type="auto"/>
          </w:tcPr>
          <w:p w14:paraId="7C46FA9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2.292</w:t>
            </w:r>
          </w:p>
          <w:p w14:paraId="4A07E96A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0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37085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90</w:t>
            </w:r>
          </w:p>
        </w:tc>
        <w:tc>
          <w:tcPr>
            <w:tcW w:w="0" w:type="auto"/>
          </w:tcPr>
          <w:p w14:paraId="2C9265D8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601E6B" w14:paraId="32F58FB6" w14:textId="77777777" w:rsidTr="00A00AE4">
        <w:trPr>
          <w:jc w:val="center"/>
        </w:trPr>
        <w:tc>
          <w:tcPr>
            <w:tcW w:w="0" w:type="auto"/>
          </w:tcPr>
          <w:p w14:paraId="1D898232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T</w:t>
            </w:r>
          </w:p>
        </w:tc>
        <w:tc>
          <w:tcPr>
            <w:tcW w:w="0" w:type="auto"/>
          </w:tcPr>
          <w:p w14:paraId="3F54768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6531180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5BD31EC9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60.75, SD = 49.26)</w:t>
            </w:r>
          </w:p>
          <w:p w14:paraId="4D50E33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2.61, SD = 8.90)</w:t>
            </w:r>
          </w:p>
        </w:tc>
        <w:tc>
          <w:tcPr>
            <w:tcW w:w="0" w:type="auto"/>
          </w:tcPr>
          <w:p w14:paraId="33292818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337</w:t>
            </w:r>
          </w:p>
          <w:p w14:paraId="4CF3F144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93</w:t>
            </w:r>
          </w:p>
        </w:tc>
        <w:tc>
          <w:tcPr>
            <w:tcW w:w="0" w:type="auto"/>
          </w:tcPr>
          <w:p w14:paraId="457BA1A8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601E6B" w14:paraId="30C953AE" w14:textId="77777777" w:rsidTr="00A00AE4">
        <w:trPr>
          <w:jc w:val="center"/>
        </w:trPr>
        <w:tc>
          <w:tcPr>
            <w:tcW w:w="0" w:type="auto"/>
          </w:tcPr>
          <w:p w14:paraId="1196FF41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68CB14B0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1E586F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6D789D0E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0.87, SD = 1.51)</w:t>
            </w:r>
          </w:p>
          <w:p w14:paraId="472E19AC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2.61, SD = 8.90)</w:t>
            </w:r>
          </w:p>
        </w:tc>
        <w:tc>
          <w:tcPr>
            <w:tcW w:w="0" w:type="auto"/>
          </w:tcPr>
          <w:p w14:paraId="4E9BB16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5.996</w:t>
            </w:r>
          </w:p>
          <w:p w14:paraId="45F2898D" w14:textId="77777777" w:rsidR="00601E6B" w:rsidRDefault="00601E6B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D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026</w:t>
            </w:r>
          </w:p>
        </w:tc>
        <w:tc>
          <w:tcPr>
            <w:tcW w:w="0" w:type="auto"/>
          </w:tcPr>
          <w:p w14:paraId="0493AFBB" w14:textId="77777777" w:rsidR="00601E6B" w:rsidRDefault="00601E6B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bookmarkEnd w:id="1"/>
    </w:tbl>
    <w:p w14:paraId="369BFD46" w14:textId="77777777" w:rsidR="00601E6B" w:rsidRDefault="00601E6B" w:rsidP="00601E6B">
      <w:pPr>
        <w:rPr>
          <w:rFonts w:ascii="Times New Roman" w:hAnsi="Times New Roman" w:cs="Times New Roman"/>
          <w:sz w:val="24"/>
          <w:szCs w:val="24"/>
        </w:rPr>
      </w:pPr>
    </w:p>
    <w:p w14:paraId="56F3C592" w14:textId="77777777" w:rsidR="0044770E" w:rsidRPr="00601E6B" w:rsidRDefault="0044770E" w:rsidP="00601E6B"/>
    <w:sectPr w:rsidR="0044770E" w:rsidRPr="00601E6B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540F9"/>
    <w:rsid w:val="0009722C"/>
    <w:rsid w:val="000B726D"/>
    <w:rsid w:val="00190CF0"/>
    <w:rsid w:val="002979B1"/>
    <w:rsid w:val="0044770E"/>
    <w:rsid w:val="00601E6B"/>
    <w:rsid w:val="0068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4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1:55:00Z</dcterms:created>
  <dcterms:modified xsi:type="dcterms:W3CDTF">2023-07-10T01:56:00Z</dcterms:modified>
</cp:coreProperties>
</file>